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50A" w:rsidRPr="00C158BE" w:rsidRDefault="0056350A" w:rsidP="0056350A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C158BE">
        <w:rPr>
          <w:rFonts w:hint="eastAsia"/>
          <w:b/>
          <w:sz w:val="24"/>
        </w:rPr>
        <w:t>S</w:t>
      </w:r>
      <w:r w:rsidR="007D01D8">
        <w:rPr>
          <w:rFonts w:hint="eastAsia"/>
          <w:b/>
          <w:sz w:val="24"/>
        </w:rPr>
        <w:t>3</w:t>
      </w:r>
      <w:r w:rsidRPr="00C158BE">
        <w:rPr>
          <w:rFonts w:hint="eastAsia"/>
          <w:b/>
          <w:sz w:val="24"/>
        </w:rPr>
        <w:t xml:space="preserve"> table. Risks of bias of included studies</w:t>
      </w:r>
    </w:p>
    <w:tbl>
      <w:tblPr>
        <w:tblW w:w="9640" w:type="dxa"/>
        <w:tblInd w:w="-743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1384"/>
        <w:gridCol w:w="1432"/>
        <w:gridCol w:w="1336"/>
        <w:gridCol w:w="940"/>
        <w:gridCol w:w="986"/>
        <w:gridCol w:w="1532"/>
        <w:gridCol w:w="2030"/>
      </w:tblGrid>
      <w:tr w:rsidR="0056350A" w:rsidRPr="00C158BE" w:rsidTr="00B410C8">
        <w:tc>
          <w:tcPr>
            <w:tcW w:w="1384" w:type="dxa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Study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Random sequence</w:t>
            </w:r>
          </w:p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generation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Allocation</w:t>
            </w:r>
          </w:p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rFonts w:hint="eastAsia"/>
                <w:b/>
              </w:rPr>
              <w:t>concealmen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Patients</w:t>
            </w:r>
          </w:p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binding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Assessor</w:t>
            </w:r>
          </w:p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binding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Incomplete outcome</w:t>
            </w:r>
          </w:p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data</w:t>
            </w:r>
          </w:p>
        </w:tc>
        <w:tc>
          <w:tcPr>
            <w:tcW w:w="2030" w:type="dxa"/>
            <w:tcBorders>
              <w:bottom w:val="single" w:sz="4" w:space="0" w:color="000000" w:themeColor="text1"/>
            </w:tcBorders>
            <w:vAlign w:val="center"/>
          </w:tcPr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Selective outcome</w:t>
            </w:r>
          </w:p>
          <w:p w:rsidR="0056350A" w:rsidRPr="00C158BE" w:rsidRDefault="0056350A" w:rsidP="00FD6074">
            <w:pPr>
              <w:jc w:val="center"/>
              <w:rPr>
                <w:b/>
              </w:rPr>
            </w:pPr>
            <w:r w:rsidRPr="00C158BE">
              <w:rPr>
                <w:b/>
              </w:rPr>
              <w:t>reporting</w:t>
            </w:r>
          </w:p>
        </w:tc>
      </w:tr>
      <w:tr w:rsidR="0056350A" w:rsidRPr="00C158BE" w:rsidTr="00247B8E">
        <w:trPr>
          <w:trHeight w:val="721"/>
        </w:trPr>
        <w:tc>
          <w:tcPr>
            <w:tcW w:w="1384" w:type="dxa"/>
            <w:tcBorders>
              <w:bottom w:val="nil"/>
            </w:tcBorders>
          </w:tcPr>
          <w:p w:rsidR="0056350A" w:rsidRPr="00C158BE" w:rsidRDefault="0056350A" w:rsidP="00FD6074">
            <w:r w:rsidRPr="00C158BE">
              <w:t>Chen at al</w:t>
            </w:r>
          </w:p>
          <w:p w:rsidR="0056350A" w:rsidRPr="00C158BE" w:rsidRDefault="0056350A" w:rsidP="00FD6074">
            <w:r w:rsidRPr="00C158BE">
              <w:t>(2013) [20]</w:t>
            </w:r>
          </w:p>
        </w:tc>
        <w:tc>
          <w:tcPr>
            <w:tcW w:w="0" w:type="auto"/>
            <w:tcBorders>
              <w:bottom w:val="nil"/>
            </w:tcBorders>
          </w:tcPr>
          <w:p w:rsidR="0056350A" w:rsidRPr="00C158BE" w:rsidRDefault="00CE0076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bottom w:val="nil"/>
            </w:tcBorders>
          </w:tcPr>
          <w:p w:rsidR="0056350A" w:rsidRPr="00C158BE" w:rsidRDefault="00CE0076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bottom w:val="nil"/>
            </w:tcBorders>
          </w:tcPr>
          <w:p w:rsidR="0056350A" w:rsidRPr="00C158BE" w:rsidRDefault="00CE0076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0" w:type="auto"/>
            <w:tcBorders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2030" w:type="dxa"/>
            <w:tcBorders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</w:tr>
      <w:tr w:rsidR="0056350A" w:rsidRPr="00C158BE" w:rsidTr="00247B8E">
        <w:trPr>
          <w:trHeight w:val="700"/>
        </w:trPr>
        <w:tc>
          <w:tcPr>
            <w:tcW w:w="1384" w:type="dxa"/>
            <w:tcBorders>
              <w:top w:val="nil"/>
              <w:bottom w:val="nil"/>
            </w:tcBorders>
          </w:tcPr>
          <w:p w:rsidR="0056350A" w:rsidRPr="00C158BE" w:rsidRDefault="0056350A" w:rsidP="00FD6074">
            <w:r w:rsidRPr="00C158BE">
              <w:t>Wang et al.</w:t>
            </w:r>
          </w:p>
          <w:p w:rsidR="0056350A" w:rsidRPr="00C158BE" w:rsidRDefault="0056350A" w:rsidP="00FD6074">
            <w:r w:rsidRPr="00C158BE">
              <w:t>(2013) [2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CE0076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CE0076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</w:tr>
      <w:tr w:rsidR="0056350A" w:rsidRPr="00C158BE" w:rsidTr="00247B8E">
        <w:trPr>
          <w:trHeight w:val="723"/>
        </w:trPr>
        <w:tc>
          <w:tcPr>
            <w:tcW w:w="1384" w:type="dxa"/>
            <w:tcBorders>
              <w:top w:val="nil"/>
              <w:bottom w:val="nil"/>
            </w:tcBorders>
          </w:tcPr>
          <w:p w:rsidR="0056350A" w:rsidRPr="00C158BE" w:rsidRDefault="0056350A" w:rsidP="00FD6074">
            <w:r w:rsidRPr="00C158BE">
              <w:t xml:space="preserve">Zhang </w:t>
            </w:r>
          </w:p>
          <w:p w:rsidR="0056350A" w:rsidRPr="00C158BE" w:rsidRDefault="0056350A" w:rsidP="00FD6074">
            <w:r w:rsidRPr="00C158BE">
              <w:t>(2002) [22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AE11E2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AE11E2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</w:tr>
      <w:tr w:rsidR="0056350A" w:rsidRPr="00C158BE" w:rsidTr="00247B8E">
        <w:trPr>
          <w:trHeight w:val="705"/>
        </w:trPr>
        <w:tc>
          <w:tcPr>
            <w:tcW w:w="1384" w:type="dxa"/>
            <w:tcBorders>
              <w:top w:val="nil"/>
              <w:bottom w:val="nil"/>
            </w:tcBorders>
          </w:tcPr>
          <w:p w:rsidR="0056350A" w:rsidRPr="00C158BE" w:rsidRDefault="0056350A" w:rsidP="00FD6074">
            <w:r w:rsidRPr="00C158BE">
              <w:t>Marks et al.</w:t>
            </w:r>
          </w:p>
          <w:p w:rsidR="0056350A" w:rsidRPr="00C158BE" w:rsidRDefault="0056350A" w:rsidP="00FD6074">
            <w:r w:rsidRPr="00C158BE">
              <w:t>(1984) [23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AE11E2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AE11E2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CE2266" w:rsidP="00247B8E">
            <w:pPr>
              <w:jc w:val="center"/>
            </w:pPr>
            <w:r w:rsidRPr="00C158BE">
              <w:rPr>
                <w:rFonts w:hint="eastAsia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2030" w:type="dxa"/>
            <w:tcBorders>
              <w:top w:val="nil"/>
              <w:bottom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</w:tr>
      <w:tr w:rsidR="0056350A" w:rsidRPr="00C158BE" w:rsidTr="00247B8E">
        <w:tc>
          <w:tcPr>
            <w:tcW w:w="1384" w:type="dxa"/>
            <w:tcBorders>
              <w:top w:val="nil"/>
            </w:tcBorders>
          </w:tcPr>
          <w:p w:rsidR="0056350A" w:rsidRPr="00C158BE" w:rsidRDefault="0056350A" w:rsidP="00FD6074">
            <w:r w:rsidRPr="00C158BE">
              <w:t>Wang et al</w:t>
            </w:r>
          </w:p>
          <w:p w:rsidR="0056350A" w:rsidRPr="00C158BE" w:rsidRDefault="0056350A" w:rsidP="00FD6074">
            <w:r w:rsidRPr="00C158BE">
              <w:t>(2010) [24]</w:t>
            </w:r>
          </w:p>
        </w:tc>
        <w:tc>
          <w:tcPr>
            <w:tcW w:w="0" w:type="auto"/>
            <w:tcBorders>
              <w:top w:val="nil"/>
            </w:tcBorders>
          </w:tcPr>
          <w:p w:rsidR="0056350A" w:rsidRPr="00C158BE" w:rsidRDefault="00AE11E2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</w:tcPr>
          <w:p w:rsidR="0056350A" w:rsidRPr="00C158BE" w:rsidRDefault="00AE11E2" w:rsidP="00247B8E">
            <w:pPr>
              <w:jc w:val="center"/>
            </w:pPr>
            <w:r w:rsidRPr="00C158BE">
              <w:rPr>
                <w:rFonts w:hint="eastAsia"/>
              </w:rPr>
              <w:t>U</w:t>
            </w:r>
          </w:p>
        </w:tc>
        <w:tc>
          <w:tcPr>
            <w:tcW w:w="0" w:type="auto"/>
            <w:tcBorders>
              <w:top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H</w:t>
            </w:r>
          </w:p>
        </w:tc>
        <w:tc>
          <w:tcPr>
            <w:tcW w:w="0" w:type="auto"/>
            <w:tcBorders>
              <w:top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  <w:tc>
          <w:tcPr>
            <w:tcW w:w="0" w:type="auto"/>
            <w:tcBorders>
              <w:top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L</w:t>
            </w:r>
          </w:p>
        </w:tc>
        <w:tc>
          <w:tcPr>
            <w:tcW w:w="2030" w:type="dxa"/>
            <w:tcBorders>
              <w:top w:val="nil"/>
            </w:tcBorders>
          </w:tcPr>
          <w:p w:rsidR="0056350A" w:rsidRPr="00C158BE" w:rsidRDefault="0056350A" w:rsidP="00247B8E">
            <w:pPr>
              <w:jc w:val="center"/>
            </w:pPr>
            <w:r w:rsidRPr="00C158BE">
              <w:t>U</w:t>
            </w:r>
          </w:p>
        </w:tc>
      </w:tr>
    </w:tbl>
    <w:p w:rsidR="0056350A" w:rsidRPr="00C158BE" w:rsidRDefault="0056350A" w:rsidP="0056350A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C158BE">
        <w:rPr>
          <w:rFonts w:hint="eastAsia"/>
          <w:kern w:val="0"/>
          <w:sz w:val="18"/>
          <w:szCs w:val="18"/>
        </w:rPr>
        <w:t>Q</w:t>
      </w:r>
      <w:r w:rsidRPr="00C158BE">
        <w:rPr>
          <w:kern w:val="0"/>
          <w:sz w:val="18"/>
          <w:szCs w:val="18"/>
        </w:rPr>
        <w:t>uality assessment based on the Cochrane tools for assessing risk of bias.</w:t>
      </w:r>
    </w:p>
    <w:p w:rsidR="0056350A" w:rsidRPr="00C158BE" w:rsidRDefault="0056350A" w:rsidP="0056350A">
      <w:pPr>
        <w:autoSpaceDE w:val="0"/>
        <w:autoSpaceDN w:val="0"/>
        <w:adjustRightInd w:val="0"/>
        <w:jc w:val="left"/>
        <w:rPr>
          <w:kern w:val="0"/>
          <w:sz w:val="18"/>
          <w:szCs w:val="18"/>
        </w:rPr>
      </w:pPr>
      <w:r w:rsidRPr="00C158BE">
        <w:rPr>
          <w:kern w:val="0"/>
          <w:sz w:val="18"/>
          <w:szCs w:val="18"/>
        </w:rPr>
        <w:t>Abbreviations: L- low risk of bias, H-high risk of bias,</w:t>
      </w:r>
      <w:r w:rsidRPr="00C158BE">
        <w:rPr>
          <w:rFonts w:hint="eastAsia"/>
          <w:kern w:val="0"/>
          <w:sz w:val="18"/>
          <w:szCs w:val="18"/>
        </w:rPr>
        <w:t xml:space="preserve"> </w:t>
      </w:r>
      <w:r w:rsidRPr="00C158BE">
        <w:rPr>
          <w:kern w:val="0"/>
          <w:sz w:val="18"/>
          <w:szCs w:val="18"/>
        </w:rPr>
        <w:t>U-Unclear (uncertain risk of bias).</w:t>
      </w:r>
    </w:p>
    <w:p w:rsidR="001077AC" w:rsidRPr="00C158BE" w:rsidRDefault="001077AC"/>
    <w:sectPr w:rsidR="001077AC" w:rsidRPr="00C158BE" w:rsidSect="00C75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4D6F" w:rsidRDefault="00404D6F" w:rsidP="0056350A">
      <w:r>
        <w:separator/>
      </w:r>
    </w:p>
  </w:endnote>
  <w:endnote w:type="continuationSeparator" w:id="1">
    <w:p w:rsidR="00404D6F" w:rsidRDefault="00404D6F" w:rsidP="005635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4D6F" w:rsidRDefault="00404D6F" w:rsidP="0056350A">
      <w:r>
        <w:separator/>
      </w:r>
    </w:p>
  </w:footnote>
  <w:footnote w:type="continuationSeparator" w:id="1">
    <w:p w:rsidR="00404D6F" w:rsidRDefault="00404D6F" w:rsidP="005635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50A"/>
    <w:rsid w:val="00025F4C"/>
    <w:rsid w:val="001077AC"/>
    <w:rsid w:val="00135229"/>
    <w:rsid w:val="00247B8E"/>
    <w:rsid w:val="002F2FAF"/>
    <w:rsid w:val="003A772B"/>
    <w:rsid w:val="00404D6F"/>
    <w:rsid w:val="00415030"/>
    <w:rsid w:val="0056350A"/>
    <w:rsid w:val="006C5250"/>
    <w:rsid w:val="007D01D8"/>
    <w:rsid w:val="00920CAE"/>
    <w:rsid w:val="00944D31"/>
    <w:rsid w:val="00A37ECB"/>
    <w:rsid w:val="00AE11E2"/>
    <w:rsid w:val="00B410C8"/>
    <w:rsid w:val="00C158BE"/>
    <w:rsid w:val="00C7564E"/>
    <w:rsid w:val="00CE0076"/>
    <w:rsid w:val="00CE2266"/>
    <w:rsid w:val="00D27F33"/>
    <w:rsid w:val="00D9329F"/>
    <w:rsid w:val="00EF07CB"/>
    <w:rsid w:val="00F92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35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3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35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35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35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A8D7A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9</Words>
  <Characters>456</Characters>
  <Application>Microsoft Office Word</Application>
  <DocSecurity>0</DocSecurity>
  <Lines>3</Lines>
  <Paragraphs>1</Paragraphs>
  <ScaleCrop>false</ScaleCrop>
  <Company>AMZ</Company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11</cp:revision>
  <dcterms:created xsi:type="dcterms:W3CDTF">2015-12-09T03:29:00Z</dcterms:created>
  <dcterms:modified xsi:type="dcterms:W3CDTF">2016-02-21T03:52:00Z</dcterms:modified>
</cp:coreProperties>
</file>